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5C822" w14:textId="53D05633" w:rsidR="00B25899" w:rsidRPr="009B7DEA" w:rsidRDefault="00E67ECF" w:rsidP="00B2589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1</w:t>
      </w:r>
      <w:bookmarkStart w:id="0" w:name="_GoBack"/>
      <w:bookmarkEnd w:id="0"/>
      <w:r w:rsidR="00444362">
        <w:rPr>
          <w:rFonts w:ascii="Arial" w:hAnsi="Arial" w:cs="Arial"/>
          <w:b/>
        </w:rPr>
        <w:t xml:space="preserve"> Table.</w:t>
      </w:r>
      <w:r w:rsidR="00F93142">
        <w:rPr>
          <w:rFonts w:ascii="Arial" w:hAnsi="Arial" w:cs="Arial"/>
          <w:b/>
        </w:rPr>
        <w:t xml:space="preserve"> Summary of Validated Survey R</w:t>
      </w:r>
      <w:r w:rsidR="00B25899" w:rsidRPr="009B7DEA">
        <w:rPr>
          <w:rFonts w:ascii="Arial" w:hAnsi="Arial" w:cs="Arial"/>
          <w:b/>
        </w:rPr>
        <w:t>esults</w:t>
      </w:r>
      <w:r w:rsidR="00B25899">
        <w:rPr>
          <w:rFonts w:ascii="Arial" w:hAnsi="Arial" w:cs="Arial"/>
          <w:b/>
        </w:rPr>
        <w:t xml:space="preserve">: </w:t>
      </w:r>
      <w:r w:rsidR="00F93142">
        <w:rPr>
          <w:rFonts w:ascii="Arial" w:hAnsi="Arial" w:cs="Arial"/>
          <w:b/>
        </w:rPr>
        <w:t>Patients and C</w:t>
      </w:r>
      <w:r w:rsidR="00C32C28">
        <w:rPr>
          <w:rFonts w:ascii="Arial" w:hAnsi="Arial" w:cs="Arial"/>
          <w:b/>
        </w:rPr>
        <w:t xml:space="preserve">aregivers </w:t>
      </w:r>
    </w:p>
    <w:p w14:paraId="31FBA86E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p w14:paraId="1E7942E7" w14:textId="77777777" w:rsidR="00B25899" w:rsidRPr="009B7DEA" w:rsidRDefault="00B25899" w:rsidP="00B25899">
      <w:pPr>
        <w:rPr>
          <w:rFonts w:ascii="Arial" w:hAnsi="Arial" w:cs="Arial"/>
          <w:sz w:val="18"/>
          <w:szCs w:val="18"/>
        </w:rPr>
      </w:pPr>
    </w:p>
    <w:tbl>
      <w:tblPr>
        <w:tblW w:w="10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237"/>
        <w:gridCol w:w="753"/>
        <w:gridCol w:w="900"/>
        <w:gridCol w:w="877"/>
        <w:gridCol w:w="923"/>
        <w:gridCol w:w="900"/>
        <w:gridCol w:w="900"/>
        <w:gridCol w:w="990"/>
        <w:gridCol w:w="900"/>
        <w:gridCol w:w="967"/>
        <w:gridCol w:w="236"/>
      </w:tblGrid>
      <w:tr w:rsidR="00B25899" w:rsidRPr="009B7DEA" w14:paraId="38F2EEE2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86193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40D1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participants </w:t>
            </w:r>
          </w:p>
          <w:p w14:paraId="0BC6BFD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(N=24)  </w:t>
            </w:r>
          </w:p>
        </w:tc>
        <w:tc>
          <w:tcPr>
            <w:tcW w:w="27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B95897" w14:textId="59B7FC12" w:rsidR="00B25899" w:rsidRPr="009B7DEA" w:rsidRDefault="00C32C28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</w:t>
            </w:r>
          </w:p>
          <w:p w14:paraId="7B888460" w14:textId="3CDB4BB9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="00C95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  <w:r w:rsidR="00B25899"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3C0FC1"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3F4B49D1" w14:textId="1F2CC9E8" w:rsidR="00B25899" w:rsidRPr="009B7DEA" w:rsidRDefault="00C32C28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egivers</w:t>
            </w:r>
            <w:r w:rsidR="00B25899"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5BA2FA" w14:textId="46CAA253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proofErr w:type="gramStart"/>
            <w:r w:rsidR="00C95B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3C0FC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8AC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D1F132E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C32A1E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sure, mean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33AE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C673A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506EF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DBDDFA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3924E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490CE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80DE1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D5394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04361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9B7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2D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893F04D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ABA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CCN Distress Thermometer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D231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8CB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6C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03B5" w14:textId="7A6073C6" w:rsidR="00B25899" w:rsidRPr="009B7DEA" w:rsidRDefault="00EE476D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2C5C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341B" w14:textId="77143EA3" w:rsidR="00B25899" w:rsidRPr="009B7DEA" w:rsidRDefault="002C5C70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EB98" w14:textId="7887F81A" w:rsidR="00B25899" w:rsidRPr="00EE476D" w:rsidRDefault="002C5C70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9DC65" w14:textId="72BBD3DA" w:rsidR="00B25899" w:rsidRPr="009B7DEA" w:rsidRDefault="002C5C70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CEAF" w14:textId="6AFC76C6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2C5C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C7B2" w14:textId="6C09C9FC" w:rsidR="00B25899" w:rsidRPr="002C5C70" w:rsidRDefault="00EE476D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C5C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</w:t>
            </w:r>
            <w:r w:rsidR="002C5C70" w:rsidRPr="002C5C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360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DF48A8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9F6D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H PROMIS</w:t>
            </w: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7CEF058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hort Forms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7F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01D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B21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DC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54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0D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6B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A86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D80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E9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16A281C7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F4A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iety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D96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F3B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33C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F00" w14:textId="7686B7C6" w:rsidR="00B25899" w:rsidRPr="009B7DEA" w:rsidRDefault="008E6486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0E9" w14:textId="06556CB7" w:rsidR="00B25899" w:rsidRPr="009B7DEA" w:rsidRDefault="008E6486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AC0C" w14:textId="24D4CFF4" w:rsidR="00B25899" w:rsidRPr="00AD76D8" w:rsidRDefault="00AD76D8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B25899"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682" w14:textId="23DF7C82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45F" w14:textId="62DD8478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86FA" w14:textId="34266142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D7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EF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B0EFEDF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3D1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pression 4a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F6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50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744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FBD8" w14:textId="65C82665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9D0" w14:textId="28AA5E3F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36D" w14:textId="7FC31BB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D76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7E4" w14:textId="1E601430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A39" w14:textId="60267E3C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B69" w14:textId="75695F87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AFB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0EC4A74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99F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Mental Healt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4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1D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4B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17D" w14:textId="2C1CC003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1B2A" w14:textId="65FF0E47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0387" w14:textId="4426DBC6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A30" w14:textId="5FD0C3A5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EEC" w14:textId="48F3D78B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5B9F" w14:textId="5C71C490" w:rsidR="00B25899" w:rsidRPr="00143F75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43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E3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E5D7861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E8C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 6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3A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31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87B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330" w14:textId="3D0EF392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E01" w14:textId="25B1FAD5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E6D7" w14:textId="26E2291D" w:rsidR="00B25899" w:rsidRPr="00143F75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143F75" w:rsidRP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DDB" w14:textId="10316ED6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F36D" w14:textId="1FE87B7B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97A1" w14:textId="686C697A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F11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24F3869C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D59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Disturbance 4a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C09A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A23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1D9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B188" w14:textId="121FFF9D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43F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694D" w14:textId="2D778844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7FF9" w14:textId="437B4701" w:rsidR="00B25899" w:rsidRPr="00AD76D8" w:rsidRDefault="00AD76D8" w:rsidP="00AD76D8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AD76D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</w:t>
            </w:r>
            <w:r w:rsidR="00143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347F" w14:textId="77660AB9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3B917" w14:textId="2090D028" w:rsidR="00B25899" w:rsidRPr="009B7DEA" w:rsidRDefault="00143F75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6FBD" w14:textId="27CC5D78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C0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AF9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9F06C6E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255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FMQ-SF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E18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319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22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16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DF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F51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BE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E1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042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A3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B4DCC70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68D0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g with Awarene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DE3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DA4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DDB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338" w14:textId="69F7E0D0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5F8" w14:textId="3A01D51D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0C8" w14:textId="4CD9AE2B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949" w14:textId="2559ACC4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AF1" w14:textId="1431B2DE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3C0F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55B9" w14:textId="28E66192" w:rsidR="00B25899" w:rsidRPr="00C24F2B" w:rsidRDefault="00B25899" w:rsidP="00AD76D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C24F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C24F2B" w:rsidRPr="00C24F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08F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367B6039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A0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b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1B2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F1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97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737" w14:textId="03ACA21A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48D" w14:textId="2B4B33E7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836" w14:textId="15C73588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1ED" w14:textId="47D6E2C2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7C8" w14:textId="2C01B13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8911" w14:textId="781C97EB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34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0D63DE0C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4BBD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judg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741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04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05CC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C6C" w14:textId="71BF8DAF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1A2" w14:textId="5CAB6D61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8BF" w14:textId="2DDCADDD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982" w14:textId="01D92465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D11" w14:textId="59861CE6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9AAC" w14:textId="232556D9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CD9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748D05A7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456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reacting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6FF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A1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E4CD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8FA" w14:textId="31FB022D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3C1" w14:textId="45EB052F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5126" w14:textId="07C1ABF6" w:rsidR="00B25899" w:rsidRPr="00C24F2B" w:rsidRDefault="003C0FC1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24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C24F2B" w:rsidRPr="00C24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F712" w14:textId="447F6157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654" w14:textId="0F53EB6A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E7B9" w14:textId="00311DBB" w:rsidR="00B25899" w:rsidRPr="00C24F2B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24F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A91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435F2543" w14:textId="77777777" w:rsidTr="00AD76D8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D4B9" w14:textId="77777777" w:rsidR="00B25899" w:rsidRPr="009B7DEA" w:rsidRDefault="00B25899" w:rsidP="00AD76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ing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9D30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2E6E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EC55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3F77" w14:textId="2D00EF29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6FC0" w14:textId="1E8DF777" w:rsidR="00B25899" w:rsidRPr="009B7DEA" w:rsidRDefault="003C0FC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0972" w14:textId="12CB6DBB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1516" w14:textId="4EF6211F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A915" w14:textId="51977E6A" w:rsidR="00B25899" w:rsidRPr="009B7DEA" w:rsidRDefault="00C24F2B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7E64" w14:textId="211FD0E1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24F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B485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2C9CD060" w14:textId="77777777" w:rsidTr="00AD76D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581A" w14:textId="77777777" w:rsidR="00B25899" w:rsidRPr="009B7DEA" w:rsidRDefault="00B25899" w:rsidP="00AD76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Are You at Peace?"</w:t>
            </w:r>
            <w:r w:rsidRPr="009B7DE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B25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85BB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0D68" w14:textId="77777777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2AA5" w14:textId="69936D53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0034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C9F2" w14:textId="44609136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FFC3" w14:textId="00DD5364" w:rsidR="00B25899" w:rsidRPr="000034E1" w:rsidRDefault="000034E1" w:rsidP="00AD76D8">
            <w:pPr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.</w:t>
            </w:r>
            <w:r w:rsidR="00AF37C8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B42F" w14:textId="482BA2FB" w:rsidR="00B25899" w:rsidRPr="009B7DEA" w:rsidRDefault="00AD76D8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2879" w14:textId="3AE8CDD5" w:rsidR="00B25899" w:rsidRPr="009B7DEA" w:rsidRDefault="00B25899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B7D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 w:rsidR="00637F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62AE" w14:textId="295D9E47" w:rsidR="00B25899" w:rsidRPr="00637F98" w:rsidRDefault="000034E1" w:rsidP="00AD76D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7F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</w:t>
            </w:r>
            <w:r w:rsidR="00637F98" w:rsidRPr="00637F9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F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5899" w:rsidRPr="009B7DEA" w14:paraId="343FE022" w14:textId="77777777" w:rsidTr="00AD76D8">
        <w:trPr>
          <w:trHeight w:val="300"/>
        </w:trPr>
        <w:tc>
          <w:tcPr>
            <w:tcW w:w="2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4F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2325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4437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E2E6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6120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0514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53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0AA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77E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F88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752" w14:textId="77777777" w:rsidR="00B25899" w:rsidRPr="009B7DEA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25899" w:rsidRPr="00EA3525" w14:paraId="683CFCC8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CCD" w14:textId="77777777" w:rsidR="00B25899" w:rsidRPr="001A3D86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ational Comprehensive Cancer Network (NCCN) Distress Thermometer distress screening instrument; </w:t>
            </w:r>
          </w:p>
        </w:tc>
      </w:tr>
      <w:tr w:rsidR="00B25899" w:rsidRPr="00EA3525" w14:paraId="13728D23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A39" w14:textId="77777777" w:rsidR="00B25899" w:rsidRPr="00EA3525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ional Institutes of Health Patient Reported Outcomes Measurement Information System (NIH PROMIS);</w:t>
            </w:r>
          </w:p>
          <w:p w14:paraId="3AEF8FF5" w14:textId="77777777" w:rsidR="00B25899" w:rsidRPr="001A3D86" w:rsidRDefault="00B25899" w:rsidP="00AD76D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ive Facet Mindfulness Questionnaire Short Form (FFMQ-SF). </w:t>
            </w:r>
          </w:p>
        </w:tc>
      </w:tr>
      <w:tr w:rsidR="00B25899" w:rsidRPr="00EA3525" w14:paraId="126967F7" w14:textId="77777777" w:rsidTr="00AD76D8">
        <w:trPr>
          <w:trHeight w:val="300"/>
        </w:trPr>
        <w:tc>
          <w:tcPr>
            <w:tcW w:w="10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71B" w14:textId="7EB01451" w:rsidR="00B25899" w:rsidRPr="00EA3525" w:rsidRDefault="00B25899" w:rsidP="00AD76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"Are You at Peace?" one-item spiritual probe: 1=not at all; 2=a little bit; 3=a moderate amount; 4= quite a bit; </w:t>
            </w:r>
          </w:p>
          <w:p w14:paraId="2657D3E9" w14:textId="5371EA56" w:rsidR="00B25899" w:rsidRPr="00EA3525" w:rsidRDefault="00B25899" w:rsidP="00C95BA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=completely.  </w:t>
            </w:r>
            <w:r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18 for Distress; N=16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Peace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Glob</w:t>
            </w:r>
            <w:r w:rsidR="00C24F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 Mental Health and Sleep Dist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  <w:r w:rsidR="00C24F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nce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r w:rsidR="003C0FC1" w:rsidRPr="003C0FC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 </w:t>
            </w:r>
            <w:r w:rsidR="00C95BA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tress and Fatigu</w:t>
            </w:r>
            <w:r w:rsidR="003C0F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. </w:t>
            </w:r>
            <w:r w:rsidRPr="00EA352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from paired t-tests. </w:t>
            </w:r>
            <w:r w:rsidRPr="00EA352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EA3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values &lt;0.05 are in bold. </w:t>
            </w:r>
          </w:p>
        </w:tc>
      </w:tr>
    </w:tbl>
    <w:p w14:paraId="1232D34D" w14:textId="77777777" w:rsidR="00582FF0" w:rsidRDefault="00582FF0"/>
    <w:p w14:paraId="524BAB9F" w14:textId="77777777" w:rsidR="00582FF0" w:rsidRDefault="00582FF0"/>
    <w:sectPr w:rsidR="00582FF0" w:rsidSect="00B25899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99"/>
    <w:rsid w:val="000034E1"/>
    <w:rsid w:val="00143F75"/>
    <w:rsid w:val="00186735"/>
    <w:rsid w:val="002C5C70"/>
    <w:rsid w:val="003C0FC1"/>
    <w:rsid w:val="00444362"/>
    <w:rsid w:val="00582FF0"/>
    <w:rsid w:val="00637F98"/>
    <w:rsid w:val="008E6486"/>
    <w:rsid w:val="00923A43"/>
    <w:rsid w:val="009B7F4C"/>
    <w:rsid w:val="00AD76D8"/>
    <w:rsid w:val="00AF37C8"/>
    <w:rsid w:val="00B01955"/>
    <w:rsid w:val="00B25899"/>
    <w:rsid w:val="00B26A6B"/>
    <w:rsid w:val="00C24F2B"/>
    <w:rsid w:val="00C32C28"/>
    <w:rsid w:val="00C95BA5"/>
    <w:rsid w:val="00CA16A8"/>
    <w:rsid w:val="00D3348B"/>
    <w:rsid w:val="00E41A77"/>
    <w:rsid w:val="00E67ECF"/>
    <w:rsid w:val="00EE476D"/>
    <w:rsid w:val="00F9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67B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9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0</Words>
  <Characters>1343</Characters>
  <Application>Microsoft Macintosh Word</Application>
  <DocSecurity>0</DocSecurity>
  <Lines>27</Lines>
  <Paragraphs>8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ya</dc:creator>
  <cp:keywords/>
  <dc:description/>
  <cp:lastModifiedBy>Atreya</cp:lastModifiedBy>
  <cp:revision>12</cp:revision>
  <dcterms:created xsi:type="dcterms:W3CDTF">2018-03-11T05:13:00Z</dcterms:created>
  <dcterms:modified xsi:type="dcterms:W3CDTF">2018-03-17T21:39:00Z</dcterms:modified>
</cp:coreProperties>
</file>